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2302C9E7" w:rsidR="000035D5" w:rsidRDefault="000035D5" w:rsidP="000035D5">
      <w:pPr>
        <w:pStyle w:val="Title"/>
        <w:rPr>
          <w:lang w:val="en-GB"/>
        </w:rPr>
      </w:pPr>
      <w:bookmarkStart w:id="0" w:name="_Hlk78282978"/>
      <w:r>
        <w:rPr>
          <w:lang w:val="en-GB"/>
        </w:rPr>
        <w:t>Inclusivity in global research</w:t>
      </w:r>
      <w:r w:rsidR="00170EF5">
        <w:rPr>
          <w:lang w:val="en-GB"/>
        </w:rPr>
        <w:t xml:space="preserve"> </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715DF666" w14:textId="77777777" w:rsidR="00165286"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727D95AC">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3F5A129" w:rsidR="000035D5" w:rsidRDefault="000035D5">
                            <w:r>
                              <w:t xml:space="preserve">Reported on page number: </w:t>
                            </w:r>
                            <w:r w:rsidR="00400B5C">
                              <w:t>6 and 7</w:t>
                            </w:r>
                            <w:r w:rsidR="00C4127E">
                              <w:t>. The research was not community based, the ethical approval letter gotten from the National Health Research Ethics Committee was honored on presentation to the facility administrations for permissions. Same document is attached to this submission.</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du="http://schemas.microsoft.com/office/word/2023/wordml/word16du" xmlns:oel="http://schemas.microsoft.com/office/2019/extlst">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43F5A129" w:rsidR="000035D5" w:rsidRDefault="000035D5">
                      <w:r>
                        <w:t xml:space="preserve">Reported on page number: </w:t>
                      </w:r>
                      <w:r w:rsidR="00400B5C">
                        <w:t>6 and 7</w:t>
                      </w:r>
                      <w:r w:rsidR="00C4127E">
                        <w:t xml:space="preserve">. The research was not community </w:t>
                      </w:r>
                      <w:proofErr w:type="gramStart"/>
                      <w:r w:rsidR="00C4127E">
                        <w:t>based,</w:t>
                      </w:r>
                      <w:proofErr w:type="gramEnd"/>
                      <w:r w:rsidR="00C4127E">
                        <w:t xml:space="preserve"> the ethical approval letter gotten from the National Health Research Ethics Committee was honored on presentation to the facility administrations for permissions. Same document is attached to this submission.</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124CA417" w14:textId="77777777" w:rsidR="00165286" w:rsidRDefault="00165286">
      <w:r>
        <w:br w:type="page"/>
      </w:r>
    </w:p>
    <w:p w14:paraId="453AB590" w14:textId="1D4ABF63" w:rsidR="00165286" w:rsidRDefault="00165286" w:rsidP="000035D5">
      <w:pPr>
        <w:spacing w:before="240" w:after="240"/>
      </w:pPr>
      <w:r>
        <w:rPr>
          <w:noProof/>
        </w:rPr>
        <w:lastRenderedPageBreak/>
        <mc:AlternateContent>
          <mc:Choice Requires="wps">
            <w:drawing>
              <wp:anchor distT="45720" distB="45720" distL="114300" distR="114300" simplePos="0" relativeHeight="251661312" behindDoc="0" locked="0" layoutInCell="1" allowOverlap="1" wp14:anchorId="6BA191BF" wp14:editId="39915920">
                <wp:simplePos x="0" y="0"/>
                <wp:positionH relativeFrom="margin">
                  <wp:align>right</wp:align>
                </wp:positionH>
                <wp:positionV relativeFrom="paragraph">
                  <wp:posOffset>570368</wp:posOffset>
                </wp:positionV>
                <wp:extent cx="6838950" cy="1381125"/>
                <wp:effectExtent l="0" t="0" r="19050" b="28575"/>
                <wp:wrapTopAndBottom/>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381539"/>
                        </a:xfrm>
                        <a:prstGeom prst="rect">
                          <a:avLst/>
                        </a:prstGeom>
                        <a:solidFill>
                          <a:srgbClr val="FFFFFF"/>
                        </a:solidFill>
                        <a:ln w="9525">
                          <a:solidFill>
                            <a:srgbClr val="193A65"/>
                          </a:solidFill>
                          <a:miter lim="800000"/>
                          <a:headEnd/>
                          <a:tailEnd/>
                        </a:ln>
                      </wps:spPr>
                      <wps:txbx>
                        <w:txbxContent>
                          <w:p w14:paraId="35D60E52" w14:textId="77777777" w:rsidR="00165286" w:rsidRDefault="000035D5" w:rsidP="00165286">
                            <w:pPr>
                              <w:jc w:val="both"/>
                            </w:pPr>
                            <w:r>
                              <w:t xml:space="preserve">Reported on page number: </w:t>
                            </w:r>
                            <w:r w:rsidR="00165286">
                              <w:t>7</w:t>
                            </w:r>
                          </w:p>
                          <w:p w14:paraId="6F0A99B5" w14:textId="77777777" w:rsidR="00165286" w:rsidRDefault="00165286" w:rsidP="00165286">
                            <w:pPr>
                              <w:jc w:val="both"/>
                            </w:pPr>
                          </w:p>
                          <w:p w14:paraId="07CD4F1B" w14:textId="77777777" w:rsidR="00C4127E" w:rsidRDefault="002A00D3" w:rsidP="00165286">
                            <w:pPr>
                              <w:jc w:val="both"/>
                            </w:pPr>
                            <w:r>
                              <w:t xml:space="preserve">There is no significant changes to the protocol other than the split of results between healthcare workers (manuscript 1) and the general population (manuscript 2 </w:t>
                            </w:r>
                            <w:r w:rsidR="00165286">
                              <w:t>is presently in</w:t>
                            </w:r>
                            <w:r>
                              <w:t xml:space="preserve"> drafting</w:t>
                            </w:r>
                            <w:r w:rsidR="00C4127E">
                              <w:t xml:space="preserve"> phase</w:t>
                            </w:r>
                            <w:r>
                              <w:t>)</w:t>
                            </w:r>
                            <w:r w:rsidR="00C4127E">
                              <w:t xml:space="preserve"> which then required two suitable titles</w:t>
                            </w:r>
                            <w:r>
                              <w:t>.</w:t>
                            </w:r>
                            <w:r w:rsidR="00165286">
                              <w:t xml:space="preserve"> </w:t>
                            </w:r>
                          </w:p>
                          <w:p w14:paraId="19E6DEB8" w14:textId="04D5593E" w:rsidR="000035D5" w:rsidRPr="00C4127E" w:rsidRDefault="00165286" w:rsidP="00165286">
                            <w:pPr>
                              <w:jc w:val="both"/>
                            </w:pPr>
                            <w:r>
                              <w:t xml:space="preserve">The original </w:t>
                            </w:r>
                            <w:r w:rsidR="00C4127E">
                              <w:t xml:space="preserve">protocol was </w:t>
                            </w:r>
                            <w:r>
                              <w:t xml:space="preserve">approval was given as </w:t>
                            </w:r>
                            <w:r w:rsidRPr="00165286">
                              <w:t>“Critical</w:t>
                            </w:r>
                            <w:r w:rsidR="00C4127E">
                              <w:t xml:space="preserve"> </w:t>
                            </w:r>
                            <w:r w:rsidRPr="00165286">
                              <w:t>review of healthcare financing and end-users’ quality perception in Nigeria”</w:t>
                            </w:r>
                            <w:r w:rsidR="00C4127E">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oel="http://schemas.microsoft.com/office/2019/extlst">
            <w:pict>
              <v:shape w14:anchorId="6BA191BF" id="_x0000_s1027" type="#_x0000_t202" style="position:absolute;margin-left:487.3pt;margin-top:44.9pt;width:538.5pt;height:108.75pt;z-index:25166131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" strokecolor="#193a65">
                <v:textbox>
                  <w:txbxContent>
                    <w:p w14:paraId="35D60E52" w14:textId="77777777" w:rsidR="00165286" w:rsidRDefault="000035D5" w:rsidP="00165286">
                      <w:pPr>
                        <w:jc w:val="both"/>
                      </w:pPr>
                      <w:r>
                        <w:t xml:space="preserve">Reported on page number: </w:t>
                      </w:r>
                      <w:r w:rsidR="00165286">
                        <w:t>7</w:t>
                      </w:r>
                    </w:p>
                    <w:p w14:paraId="6F0A99B5" w14:textId="77777777" w:rsidR="00165286" w:rsidRDefault="00165286" w:rsidP="00165286">
                      <w:pPr>
                        <w:jc w:val="both"/>
                      </w:pPr>
                    </w:p>
                    <w:p w14:paraId="07CD4F1B" w14:textId="77777777" w:rsidR="00C4127E" w:rsidRDefault="002A00D3" w:rsidP="00165286">
                      <w:pPr>
                        <w:jc w:val="both"/>
                      </w:pPr>
                      <w:r>
                        <w:t xml:space="preserve">There </w:t>
                      </w:r>
                      <w:proofErr w:type="gramStart"/>
                      <w:r>
                        <w:t>is</w:t>
                      </w:r>
                      <w:proofErr w:type="gramEnd"/>
                      <w:r>
                        <w:t xml:space="preserve"> no significant changes to the protocol other than the split of results between healthcare workers (manuscript 1) and the general population (manuscript 2 </w:t>
                      </w:r>
                      <w:r w:rsidR="00165286">
                        <w:t>is presently in</w:t>
                      </w:r>
                      <w:r>
                        <w:t xml:space="preserve"> drafting</w:t>
                      </w:r>
                      <w:r w:rsidR="00C4127E">
                        <w:t xml:space="preserve"> phase</w:t>
                      </w:r>
                      <w:r>
                        <w:t>)</w:t>
                      </w:r>
                      <w:r w:rsidR="00C4127E">
                        <w:t xml:space="preserve"> which then required two suitable titles</w:t>
                      </w:r>
                      <w:r>
                        <w:t>.</w:t>
                      </w:r>
                      <w:r w:rsidR="00165286">
                        <w:t xml:space="preserve"> </w:t>
                      </w:r>
                    </w:p>
                    <w:p w14:paraId="19E6DEB8" w14:textId="04D5593E" w:rsidR="000035D5" w:rsidRPr="00C4127E" w:rsidRDefault="00165286" w:rsidP="00165286">
                      <w:pPr>
                        <w:jc w:val="both"/>
                      </w:pPr>
                      <w:r>
                        <w:t xml:space="preserve">The original </w:t>
                      </w:r>
                      <w:r w:rsidR="00C4127E">
                        <w:t xml:space="preserve">protocol was </w:t>
                      </w:r>
                      <w:r>
                        <w:t xml:space="preserve">approval was given as </w:t>
                      </w:r>
                      <w:r w:rsidRPr="00165286">
                        <w:rPr>
                          <w:lang/>
                        </w:rPr>
                        <w:t>“Critical</w:t>
                      </w:r>
                      <w:r w:rsidR="00C4127E">
                        <w:t xml:space="preserve"> </w:t>
                      </w:r>
                      <w:r w:rsidRPr="00165286">
                        <w:rPr>
                          <w:lang/>
                        </w:rPr>
                        <w:t>review of healthcare financing and end-users’ quality perception in Nigeria”</w:t>
                      </w:r>
                      <w:r w:rsidR="00C4127E">
                        <w:t>.</w:t>
                      </w:r>
                    </w:p>
                  </w:txbxContent>
                </v:textbox>
                <w10:wrap type="topAndBottom" anchorx="margin"/>
              </v:shape>
            </w:pict>
          </mc:Fallback>
        </mc:AlternateContent>
      </w:r>
      <w:r>
        <w:t>If there were any deviations from the study protocol after approval was obtained please provide details of these changes in the Methods section of your manuscript.</w:t>
      </w:r>
    </w:p>
    <w:p w14:paraId="38C7B663" w14:textId="579CEB8A" w:rsidR="000035D5" w:rsidRDefault="00165286" w:rsidP="000035D5">
      <w:pPr>
        <w:spacing w:before="240" w:after="240"/>
      </w:pPr>
      <w:r>
        <w:rPr>
          <w:noProof/>
        </w:rPr>
        <mc:AlternateContent>
          <mc:Choice Requires="wps">
            <w:drawing>
              <wp:anchor distT="45720" distB="45720" distL="114300" distR="114300" simplePos="0" relativeHeight="251665408" behindDoc="0" locked="0" layoutInCell="1" allowOverlap="1" wp14:anchorId="30DBFF50" wp14:editId="577E2A38">
                <wp:simplePos x="0" y="0"/>
                <wp:positionH relativeFrom="margin">
                  <wp:align>right</wp:align>
                </wp:positionH>
                <wp:positionV relativeFrom="paragraph">
                  <wp:posOffset>2488289</wp:posOffset>
                </wp:positionV>
                <wp:extent cx="6838950" cy="1771650"/>
                <wp:effectExtent l="0" t="0" r="19050" b="19050"/>
                <wp:wrapTopAndBottom/>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771650"/>
                        </a:xfrm>
                        <a:prstGeom prst="rect">
                          <a:avLst/>
                        </a:prstGeom>
                        <a:solidFill>
                          <a:srgbClr val="FFFFFF"/>
                        </a:solidFill>
                        <a:ln w="9525">
                          <a:solidFill>
                            <a:srgbClr val="193A65"/>
                          </a:solidFill>
                          <a:miter lim="800000"/>
                          <a:headEnd/>
                          <a:tailEnd/>
                        </a:ln>
                      </wps:spPr>
                      <wps:txbx>
                        <w:txbxContent>
                          <w:p w14:paraId="0B01858E" w14:textId="3F537E7F" w:rsidR="002A00D3" w:rsidRDefault="002A00D3" w:rsidP="002A00D3">
                            <w:r>
                              <w:t>Yes.</w:t>
                            </w:r>
                          </w:p>
                          <w:p w14:paraId="11C65C37" w14:textId="77777777" w:rsidR="002A00D3" w:rsidRDefault="002A00D3" w:rsidP="002A00D3"/>
                          <w:p w14:paraId="41AE696F" w14:textId="331A6FEB" w:rsidR="000035D5" w:rsidRPr="002A00D3" w:rsidRDefault="002A00D3" w:rsidP="002A00D3">
                            <w:pPr>
                              <w:jc w:val="both"/>
                            </w:pPr>
                            <w:r w:rsidRPr="002A00D3">
                              <w:t>Jemima Ufuoma Mukoro</w:t>
                            </w:r>
                            <w:r>
                              <w:t xml:space="preserve">, </w:t>
                            </w:r>
                            <w:r w:rsidRPr="002A00D3">
                              <w:t>Fawole Israel Opeyemi</w:t>
                            </w:r>
                            <w:r>
                              <w:t xml:space="preserve">, and </w:t>
                            </w:r>
                            <w:r w:rsidRPr="002A00D3">
                              <w:t>Timothy Wale Olasebikan</w:t>
                            </w:r>
                            <w:r>
                              <w:t xml:space="preserve"> are authors based full-time in Nigeria. Also, all the data collectors (</w:t>
                            </w:r>
                            <w:r w:rsidRPr="002A00D3">
                              <w:t>Abosede Peace Adebayo, Deborah Oyinlola Salawu, Busiroh</w:t>
                            </w:r>
                            <w:r>
                              <w:t xml:space="preserve"> </w:t>
                            </w:r>
                            <w:r w:rsidRPr="002A00D3">
                              <w:t>Mobolape</w:t>
                            </w:r>
                            <w:r>
                              <w:t xml:space="preserve"> </w:t>
                            </w:r>
                            <w:r w:rsidRPr="002A00D3">
                              <w:t>Ibraheem, Ubiebo Ataisi Ekenekot, Precious Ebinehita Imoyera,</w:t>
                            </w:r>
                            <w:r>
                              <w:t xml:space="preserve"> </w:t>
                            </w:r>
                            <w:r w:rsidRPr="002A00D3">
                              <w:t>Mudiaga Sidney Edafiejire, Joy Chioma Obialor, Gloria Oluwakorede</w:t>
                            </w:r>
                            <w:r>
                              <w:t xml:space="preserve"> </w:t>
                            </w:r>
                            <w:r w:rsidRPr="002A00D3">
                              <w:t xml:space="preserve">Alao, Blessing Onyinye Obialor, and Ajao Adewale Gbolabo </w:t>
                            </w:r>
                            <w:r>
                              <w:t>) are from and resident in Nigeri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oel="http://schemas.microsoft.com/office/2019/extlst">
            <w:pict>
              <v:shape w14:anchorId="30DBFF50" id="_x0000_s1028" type="#_x0000_t202" style="position:absolute;margin-left:487.3pt;margin-top:195.95pt;width:538.5pt;height:139.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" strokecolor="#193a65">
                <v:textbox>
                  <w:txbxContent>
                    <w:p w14:paraId="0B01858E" w14:textId="3F537E7F" w:rsidR="002A00D3" w:rsidRDefault="002A00D3" w:rsidP="002A00D3">
                      <w:r>
                        <w:t>Yes.</w:t>
                      </w:r>
                    </w:p>
                    <w:p w14:paraId="11C65C37" w14:textId="77777777" w:rsidR="002A00D3" w:rsidRDefault="002A00D3" w:rsidP="002A00D3"/>
                    <w:p w14:paraId="41AE696F" w14:textId="331A6FEB" w:rsidR="000035D5" w:rsidRPr="002A00D3" w:rsidRDefault="002A00D3" w:rsidP="002A00D3">
                      <w:pPr>
                        <w:jc w:val="both"/>
                      </w:pPr>
                      <w:r w:rsidRPr="002A00D3">
                        <w:rPr>
                          <w:lang/>
                        </w:rPr>
                        <w:t>Jemima Ufuoma Mukoro</w:t>
                      </w:r>
                      <w:r>
                        <w:t xml:space="preserve">, </w:t>
                      </w:r>
                      <w:r w:rsidRPr="002A00D3">
                        <w:rPr>
                          <w:lang/>
                        </w:rPr>
                        <w:t>Fawole Israel Opeyemi</w:t>
                      </w:r>
                      <w:r>
                        <w:t xml:space="preserve">, and </w:t>
                      </w:r>
                      <w:r w:rsidRPr="002A00D3">
                        <w:rPr>
                          <w:lang/>
                        </w:rPr>
                        <w:t>Timothy Wale Olasebikan</w:t>
                      </w:r>
                      <w:r>
                        <w:t xml:space="preserve"> are authors based full-time in Nigeria. Also, all the data collectors (</w:t>
                      </w:r>
                      <w:r w:rsidRPr="002A00D3">
                        <w:rPr>
                          <w:lang/>
                        </w:rPr>
                        <w:t>Abosede Peace Adebayo, Deborah Oyinlola Salawu, Busiroh</w:t>
                      </w:r>
                      <w:r>
                        <w:t xml:space="preserve"> </w:t>
                      </w:r>
                      <w:r w:rsidRPr="002A00D3">
                        <w:rPr>
                          <w:lang/>
                        </w:rPr>
                        <w:t>Mobolape</w:t>
                      </w:r>
                      <w:r>
                        <w:t xml:space="preserve"> </w:t>
                      </w:r>
                      <w:r w:rsidRPr="002A00D3">
                        <w:rPr>
                          <w:lang/>
                        </w:rPr>
                        <w:t>Ibraheem, Ubiebo Ataisi Ekenekot, Precious Ebinehita Imoyera,</w:t>
                      </w:r>
                      <w:r>
                        <w:t xml:space="preserve"> </w:t>
                      </w:r>
                      <w:r w:rsidRPr="002A00D3">
                        <w:rPr>
                          <w:lang/>
                        </w:rPr>
                        <w:t>Mudiaga Sidney Edafiejire, Joy Chioma Obialor, Gloria Oluwakorede</w:t>
                      </w:r>
                      <w:r>
                        <w:t xml:space="preserve"> </w:t>
                      </w:r>
                      <w:r w:rsidRPr="002A00D3">
                        <w:rPr>
                          <w:lang/>
                        </w:rPr>
                        <w:t xml:space="preserve">Alao, Blessing Onyinye Obialor, and Ajao Adewale </w:t>
                      </w:r>
                      <w:proofErr w:type="gramStart"/>
                      <w:r w:rsidRPr="002A00D3">
                        <w:rPr>
                          <w:lang/>
                        </w:rPr>
                        <w:t>Gbolabo</w:t>
                      </w:r>
                      <w:r w:rsidRPr="002A00D3">
                        <w:t xml:space="preserve"> </w:t>
                      </w:r>
                      <w:r>
                        <w:t>)</w:t>
                      </w:r>
                      <w:proofErr w:type="gramEnd"/>
                      <w:r>
                        <w:t xml:space="preserve"> are from and resident in Nigeria.</w:t>
                      </w:r>
                    </w:p>
                  </w:txbxContent>
                </v:textbox>
                <w10:wrap type="topAndBottom" anchorx="margin"/>
              </v:shape>
            </w:pict>
          </mc:Fallback>
        </mc:AlternateContent>
      </w:r>
      <w:r>
        <w:br/>
        <w:t>Did this study involve local collaborators that are residents of the country where the research was conducted or members of the community studied? If you do not have any authors from said communities, please provide an explanation for this below</w:t>
      </w:r>
      <w:bookmarkStart w:id="4" w:name="_Hlk73631626"/>
      <w:r>
        <w:t>.</w:t>
      </w:r>
    </w:p>
    <w:p w14:paraId="60ACB501" w14:textId="2CE8F164" w:rsidR="000035D5" w:rsidRDefault="000035D5" w:rsidP="000035D5">
      <w:pPr>
        <w:spacing w:before="240" w:after="240"/>
      </w:pP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46226655" w:rsidR="000035D5" w:rsidRDefault="00400B5C" w:rsidP="000035D5">
                            <w:r>
                              <w:t>Page 6 and 7 has the details of ethical clearance, permissions, and informed cons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oel="http://schemas.microsoft.com/office/2019/extlst">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46226655" w:rsidR="000035D5" w:rsidRDefault="00400B5C" w:rsidP="000035D5">
                      <w:r>
                        <w:t>Page 6 and 7 has the details of ethical clearance, permissions, and informed consen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w:lastRenderedPageBreak/>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0CA21AF2" w:rsidR="000035D5" w:rsidRDefault="00400B5C" w:rsidP="000035D5">
                            <w:r>
                              <w:t>We used verbal explanation</w:t>
                            </w:r>
                            <w:r w:rsidR="00A5139B">
                              <w:t>s where necessary in addition to an</w:t>
                            </w:r>
                            <w:r>
                              <w:t xml:space="preserve"> informed consent form as well as </w:t>
                            </w:r>
                            <w:r w:rsidR="00A5139B">
                              <w:t xml:space="preserve">a detailed informed consent on each questionnaire’s </w:t>
                            </w:r>
                            <w:r>
                              <w:t>introduction par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oel="http://schemas.microsoft.com/office/2019/extlst">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0CA21AF2" w:rsidR="000035D5" w:rsidRDefault="00400B5C" w:rsidP="000035D5">
                      <w:r>
                        <w:t>We used verbal explanation</w:t>
                      </w:r>
                      <w:r w:rsidR="00A5139B">
                        <w:t>s where necessary in addition to an</w:t>
                      </w:r>
                      <w:r>
                        <w:t xml:space="preserve"> informed consent form as well as </w:t>
                      </w:r>
                      <w:r w:rsidR="00A5139B">
                        <w:t xml:space="preserve">a detailed informed consent on each questionnaire’s </w:t>
                      </w:r>
                      <w:r>
                        <w:t>introduction part.</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67ACF648" w:rsidR="000035D5" w:rsidRDefault="00400B5C" w:rsidP="000035D5">
                            <w:r>
                              <w:t>All respondents were able to read the informed consent documents written in English language which is the official language in Nigeri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oel="http://schemas.microsoft.com/office/2019/extlst">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67ACF648" w:rsidR="000035D5" w:rsidRDefault="00400B5C" w:rsidP="000035D5">
                      <w:r>
                        <w:t>All respondents were able to read the informed consent documents written in English language which is the official language in Nigeri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2FC82AF1" w:rsidR="000035D5" w:rsidRDefault="00400B5C" w:rsidP="000035D5">
                            <w:r>
                              <w:t>Copies of publication</w:t>
                            </w:r>
                            <w:r w:rsidR="002A00D3">
                              <w:t>s</w:t>
                            </w:r>
                            <w:r>
                              <w:t xml:space="preserve"> will be shared with </w:t>
                            </w:r>
                            <w:r w:rsidR="002A00D3">
                              <w:t>the Nigerian Health Research Ethics Committee (NREC) and all the facilities from which data were collected. Submitting the publication report to the NREC is a requirement in the approval process that we are adhering to.</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oel="http://schemas.microsoft.com/office/2019/extlst">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2FC82AF1" w:rsidR="000035D5" w:rsidRDefault="00400B5C" w:rsidP="000035D5">
                      <w:r>
                        <w:t>Copies of publication</w:t>
                      </w:r>
                      <w:r w:rsidR="002A00D3">
                        <w:t>s</w:t>
                      </w:r>
                      <w:r>
                        <w:t xml:space="preserve"> will be shared with </w:t>
                      </w:r>
                      <w:r w:rsidR="002A00D3">
                        <w:t>the Nigerian Health Research Ethics Committee (NREC) and all the facilities from which data were collected. Submitting the publication report to the NREC is a requirement in the approval process that we are adhering to.</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8C4F5AB" w:rsidR="000035D5" w:rsidRDefault="002A00D3"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oel="http://schemas.microsoft.com/office/2019/extlst">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68C4F5AB" w:rsidR="000035D5" w:rsidRDefault="002A00D3" w:rsidP="000035D5">
                      <w:r>
                        <w:t>Not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6C24C81" w:rsidR="000035D5" w:rsidRDefault="002A00D3"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oel="http://schemas.microsoft.com/office/2019/extlst">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76C24C81" w:rsidR="000035D5" w:rsidRDefault="002A00D3" w:rsidP="000035D5">
                      <w:r>
                        <w:t>Not applicable</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0612505F" w:rsidR="000035D5" w:rsidRDefault="002A00D3"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oel="http://schemas.microsoft.com/office/2019/extlst">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0612505F" w:rsidR="000035D5" w:rsidRDefault="002A00D3" w:rsidP="000035D5">
                      <w:r>
                        <w:t>Not applicable</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07A1F0B5">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AACE0AF" w:rsidR="000035D5" w:rsidRDefault="002A00D3"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oel="http://schemas.microsoft.com/office/2019/extlst">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5AACE0AF" w:rsidR="000035D5" w:rsidRDefault="002A00D3" w:rsidP="000035D5">
                      <w:r>
                        <w:t>Not applicable</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FC9121A" w:rsidR="000035D5" w:rsidRDefault="002A00D3"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oel="http://schemas.microsoft.com/office/2019/extlst">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0FC9121A" w:rsidR="000035D5" w:rsidRDefault="002A00D3" w:rsidP="000035D5">
                      <w:r>
                        <w:t>Not applicable</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8E4F3A" w:rsidRPr="00F57A3B" w:rsidRDefault="008E4F3A">
      <w:pPr>
        <w:rPr>
          <w:rFonts w:ascii="Arial" w:hAnsi="Arial" w:cs="Arial"/>
        </w:rPr>
      </w:pPr>
    </w:p>
    <w:sectPr w:rsidR="008E4F3A"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C2AC22" w14:textId="77777777" w:rsidR="00314D42" w:rsidRDefault="00314D42" w:rsidP="00F57A3B">
      <w:r>
        <w:separator/>
      </w:r>
    </w:p>
  </w:endnote>
  <w:endnote w:type="continuationSeparator" w:id="0">
    <w:p w14:paraId="37780EC0" w14:textId="77777777" w:rsidR="00314D42" w:rsidRDefault="00314D4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243B60" w14:textId="77777777" w:rsidR="00314D42" w:rsidRDefault="00314D42" w:rsidP="00F57A3B">
      <w:r>
        <w:separator/>
      </w:r>
    </w:p>
  </w:footnote>
  <w:footnote w:type="continuationSeparator" w:id="0">
    <w:p w14:paraId="45F688AA" w14:textId="77777777" w:rsidR="00314D42" w:rsidRDefault="00314D4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oel="http://schemas.microsoft.com/office/2019/extlst">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34DAC"/>
    <w:rsid w:val="000F365D"/>
    <w:rsid w:val="00116E71"/>
    <w:rsid w:val="00165286"/>
    <w:rsid w:val="00170EF5"/>
    <w:rsid w:val="001D75DC"/>
    <w:rsid w:val="002A00D3"/>
    <w:rsid w:val="00314D42"/>
    <w:rsid w:val="00335779"/>
    <w:rsid w:val="00400B5C"/>
    <w:rsid w:val="004A7A57"/>
    <w:rsid w:val="004C71C4"/>
    <w:rsid w:val="00515BC0"/>
    <w:rsid w:val="00541C18"/>
    <w:rsid w:val="00580384"/>
    <w:rsid w:val="0069423E"/>
    <w:rsid w:val="006F5F45"/>
    <w:rsid w:val="00831ADE"/>
    <w:rsid w:val="00841F25"/>
    <w:rsid w:val="008E4F3A"/>
    <w:rsid w:val="009364D9"/>
    <w:rsid w:val="00A43F5B"/>
    <w:rsid w:val="00A5139B"/>
    <w:rsid w:val="00A961CD"/>
    <w:rsid w:val="00AD410C"/>
    <w:rsid w:val="00BD19EC"/>
    <w:rsid w:val="00C4127E"/>
    <w:rsid w:val="00DE1E2B"/>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8</TotalTime>
  <Pages>4</Pages>
  <Words>893</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ay-Ar Medes</cp:lastModifiedBy>
  <cp:revision>10</cp:revision>
  <dcterms:created xsi:type="dcterms:W3CDTF">2023-07-07T07:51:00Z</dcterms:created>
  <dcterms:modified xsi:type="dcterms:W3CDTF">2024-10-26T00:28:00Z</dcterms:modified>
</cp:coreProperties>
</file>